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1B0FF" w14:textId="1244281D" w:rsidR="003970FD" w:rsidRPr="005113BF" w:rsidRDefault="005113BF">
      <w:pPr>
        <w:rPr>
          <w:rFonts w:ascii="Calibri" w:hAnsi="Calibri" w:cs="Calibri"/>
          <w:sz w:val="20"/>
          <w:szCs w:val="20"/>
        </w:rPr>
      </w:pPr>
      <w:r w:rsidRPr="005113BF">
        <w:rPr>
          <w:rFonts w:ascii="Calibri" w:hAnsi="Calibri" w:cs="Calibri"/>
          <w:sz w:val="20"/>
          <w:szCs w:val="20"/>
        </w:rPr>
        <w:t xml:space="preserve">Supplementary Table </w:t>
      </w:r>
      <w:r w:rsidR="00621A8F">
        <w:rPr>
          <w:rFonts w:ascii="Calibri" w:hAnsi="Calibri" w:cs="Calibri"/>
          <w:sz w:val="20"/>
          <w:szCs w:val="20"/>
        </w:rPr>
        <w:t>2</w:t>
      </w:r>
      <w:r w:rsidRPr="005113BF">
        <w:rPr>
          <w:rFonts w:ascii="Calibri" w:hAnsi="Calibri" w:cs="Calibri"/>
          <w:sz w:val="20"/>
          <w:szCs w:val="20"/>
        </w:rPr>
        <w:t>: Study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997DB5" w:rsidRPr="005113BF" w14:paraId="7672538F" w14:textId="77777777" w:rsidTr="00FA3A1E">
        <w:trPr>
          <w:trHeight w:val="1367"/>
        </w:trPr>
        <w:tc>
          <w:tcPr>
            <w:tcW w:w="3055" w:type="dxa"/>
            <w:shd w:val="clear" w:color="auto" w:fill="E8E8E8" w:themeFill="background2"/>
          </w:tcPr>
          <w:p w14:paraId="5D1C997A" w14:textId="4A23CF4A" w:rsidR="00997DB5" w:rsidRPr="005113BF" w:rsidRDefault="00997DB5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nnessee Medicaid </w:t>
            </w:r>
            <w:r w:rsidR="00FA3A1E">
              <w:rPr>
                <w:rFonts w:ascii="Calibri" w:hAnsi="Calibri" w:cs="Calibri"/>
                <w:b/>
                <w:bCs/>
                <w:sz w:val="20"/>
                <w:szCs w:val="20"/>
              </w:rPr>
              <w:t>≥ F2</w:t>
            </w:r>
          </w:p>
        </w:tc>
        <w:tc>
          <w:tcPr>
            <w:tcW w:w="6295" w:type="dxa"/>
          </w:tcPr>
          <w:p w14:paraId="0F5A9A50" w14:textId="77777777" w:rsidR="00FA3A1E" w:rsidRPr="00FA3A1E" w:rsidRDefault="00FA3A1E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Meeting any of the following:</w:t>
            </w:r>
          </w:p>
          <w:p w14:paraId="029DC224" w14:textId="72EE4DB2" w:rsidR="00FA3A1E" w:rsidRPr="00FA3A1E" w:rsidRDefault="00FA3A1E" w:rsidP="00FA5C0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Metavir score of F2-F4</w:t>
            </w:r>
          </w:p>
          <w:p w14:paraId="6A125188" w14:textId="44D81C80" w:rsidR="00FA3A1E" w:rsidRPr="00FA3A1E" w:rsidRDefault="00FA3A1E" w:rsidP="00FA5C0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FibroTest</w:t>
            </w:r>
            <w:r w:rsidR="00F242DD" w:rsidRPr="005113BF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TM</w:t>
            </w:r>
            <w:r w:rsidRPr="00FA3A1E">
              <w:rPr>
                <w:rFonts w:ascii="Calibri" w:hAnsi="Calibri" w:cs="Calibri"/>
                <w:sz w:val="20"/>
                <w:szCs w:val="20"/>
              </w:rPr>
              <w:t xml:space="preserve"> (FibroSure</w:t>
            </w:r>
            <w:r w:rsidR="00F242DD" w:rsidRPr="005113BF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TM</w:t>
            </w:r>
            <w:r w:rsidRPr="00FA3A1E">
              <w:rPr>
                <w:rFonts w:ascii="Calibri" w:hAnsi="Calibri" w:cs="Calibri"/>
                <w:sz w:val="20"/>
                <w:szCs w:val="20"/>
              </w:rPr>
              <w:t>) score of ≥ 0.49</w:t>
            </w:r>
          </w:p>
          <w:p w14:paraId="00B17EF3" w14:textId="3631351D" w:rsidR="00FA3A1E" w:rsidRPr="00FA3A1E" w:rsidRDefault="00FA3A1E" w:rsidP="00FA5C0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Ultrasound based transient elastography score of ≥ 7.1kPa</w:t>
            </w:r>
          </w:p>
          <w:p w14:paraId="5A41EAA1" w14:textId="236A034C" w:rsidR="00FA3A1E" w:rsidRPr="00FA3A1E" w:rsidRDefault="00FA3A1E" w:rsidP="00FA5C0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FIB-4 score of &gt;1.45</w:t>
            </w:r>
          </w:p>
          <w:p w14:paraId="2D38C88B" w14:textId="6D5E859E" w:rsidR="00997DB5" w:rsidRPr="00FA3A1E" w:rsidRDefault="00FA3A1E" w:rsidP="00FA5C0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3A1E">
              <w:rPr>
                <w:rFonts w:ascii="Calibri" w:hAnsi="Calibri" w:cs="Calibri"/>
                <w:sz w:val="20"/>
                <w:szCs w:val="20"/>
              </w:rPr>
              <w:t>APRI score of &gt;0.5</w:t>
            </w:r>
          </w:p>
        </w:tc>
      </w:tr>
      <w:tr w:rsidR="005113BF" w:rsidRPr="005113BF" w14:paraId="7E57056E" w14:textId="77777777" w:rsidTr="00FA3A1E">
        <w:trPr>
          <w:trHeight w:val="728"/>
        </w:trPr>
        <w:tc>
          <w:tcPr>
            <w:tcW w:w="3055" w:type="dxa"/>
            <w:shd w:val="clear" w:color="auto" w:fill="E8E8E8" w:themeFill="background2"/>
          </w:tcPr>
          <w:p w14:paraId="4D46F2B4" w14:textId="25248A9F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3BF">
              <w:rPr>
                <w:rFonts w:ascii="Calibri" w:hAnsi="Calibri" w:cs="Calibri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6295" w:type="dxa"/>
          </w:tcPr>
          <w:p w14:paraId="0E693969" w14:textId="77777777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 xml:space="preserve">Meeting any of the following: </w:t>
            </w:r>
          </w:p>
          <w:p w14:paraId="466430B1" w14:textId="0DBB8717" w:rsidR="005113BF" w:rsidRPr="005113BF" w:rsidRDefault="005113BF" w:rsidP="00FA5C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>Abdominal ultrasound demonstrating anatomical changes consistent with cirrhosis</w:t>
            </w:r>
          </w:p>
          <w:p w14:paraId="4AF43B97" w14:textId="77777777" w:rsidR="005113BF" w:rsidRPr="005113BF" w:rsidRDefault="005113BF" w:rsidP="00FA5C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>Liver biopsy with Metavir score F4, FIB-4 score ≥3.25, APRI score ≥1.0</w:t>
            </w:r>
          </w:p>
          <w:p w14:paraId="35D9C493" w14:textId="35712A2D" w:rsidR="00F66A68" w:rsidRPr="00F66A68" w:rsidRDefault="005113BF" w:rsidP="00FA5C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>Any of the following predicting F3-F4 or F4 fibrosis: Fibrosure</w:t>
            </w:r>
            <w:r w:rsidRPr="005113BF">
              <w:rPr>
                <w:rFonts w:ascii="Calibri" w:hAnsi="Calibri" w:cs="Calibri"/>
                <w:sz w:val="20"/>
                <w:szCs w:val="20"/>
                <w:vertAlign w:val="superscript"/>
              </w:rPr>
              <w:t>TM</w:t>
            </w:r>
            <w:r w:rsidRPr="005113BF">
              <w:rPr>
                <w:rFonts w:ascii="Calibri" w:hAnsi="Calibri" w:cs="Calibri"/>
                <w:sz w:val="20"/>
                <w:szCs w:val="20"/>
              </w:rPr>
              <w:t xml:space="preserve"> or transient elastography</w:t>
            </w:r>
          </w:p>
        </w:tc>
      </w:tr>
      <w:tr w:rsidR="005113BF" w:rsidRPr="005113BF" w14:paraId="08AFDAFA" w14:textId="77777777" w:rsidTr="005113BF">
        <w:tc>
          <w:tcPr>
            <w:tcW w:w="3055" w:type="dxa"/>
            <w:shd w:val="clear" w:color="auto" w:fill="E8E8E8" w:themeFill="background2"/>
          </w:tcPr>
          <w:p w14:paraId="6B78387B" w14:textId="48BEF80E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3BF">
              <w:rPr>
                <w:rFonts w:ascii="Calibri" w:hAnsi="Calibri" w:cs="Calibri"/>
                <w:b/>
                <w:bCs/>
                <w:sz w:val="20"/>
                <w:szCs w:val="20"/>
              </w:rPr>
              <w:t>Treatment Experience</w:t>
            </w:r>
          </w:p>
        </w:tc>
        <w:tc>
          <w:tcPr>
            <w:tcW w:w="6295" w:type="dxa"/>
          </w:tcPr>
          <w:p w14:paraId="7E1BB9B2" w14:textId="21D1A63A" w:rsidR="00F66A68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>Receiving any previous HCV therapy, including interferon-based therapy</w:t>
            </w:r>
          </w:p>
        </w:tc>
      </w:tr>
      <w:tr w:rsidR="005113BF" w:rsidRPr="005113BF" w14:paraId="3AE5AC2C" w14:textId="77777777" w:rsidTr="005113BF">
        <w:tc>
          <w:tcPr>
            <w:tcW w:w="3055" w:type="dxa"/>
            <w:shd w:val="clear" w:color="auto" w:fill="E8E8E8" w:themeFill="background2"/>
          </w:tcPr>
          <w:p w14:paraId="5D705F4B" w14:textId="3D2463FB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3BF">
              <w:rPr>
                <w:rFonts w:ascii="Calibri" w:hAnsi="Calibri" w:cs="Calibri"/>
                <w:b/>
                <w:bCs/>
                <w:sz w:val="20"/>
                <w:szCs w:val="20"/>
              </w:rPr>
              <w:t>LTFU Prior to HSSP Referral</w:t>
            </w:r>
          </w:p>
        </w:tc>
        <w:tc>
          <w:tcPr>
            <w:tcW w:w="6295" w:type="dxa"/>
          </w:tcPr>
          <w:p w14:paraId="3B049C1C" w14:textId="6200141D" w:rsidR="00F66A68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tient failure</w:t>
            </w:r>
            <w:r w:rsidRPr="005113BF">
              <w:rPr>
                <w:rFonts w:ascii="Calibri" w:hAnsi="Calibri" w:cs="Calibri"/>
                <w:sz w:val="20"/>
                <w:szCs w:val="20"/>
              </w:rPr>
              <w:t xml:space="preserve"> to show for follow-up clinic visit and not rescheduling</w:t>
            </w:r>
          </w:p>
        </w:tc>
      </w:tr>
      <w:tr w:rsidR="005113BF" w:rsidRPr="005113BF" w14:paraId="39CBAB9F" w14:textId="77777777" w:rsidTr="005113BF">
        <w:tc>
          <w:tcPr>
            <w:tcW w:w="3055" w:type="dxa"/>
            <w:shd w:val="clear" w:color="auto" w:fill="E8E8E8" w:themeFill="background2"/>
          </w:tcPr>
          <w:p w14:paraId="180AF133" w14:textId="515FB2B8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3BF">
              <w:rPr>
                <w:rFonts w:ascii="Calibri" w:hAnsi="Calibri" w:cs="Calibri"/>
                <w:b/>
                <w:bCs/>
                <w:sz w:val="20"/>
                <w:szCs w:val="20"/>
              </w:rPr>
              <w:t>LTFU After HSSP Referral</w:t>
            </w:r>
          </w:p>
        </w:tc>
        <w:tc>
          <w:tcPr>
            <w:tcW w:w="6295" w:type="dxa"/>
          </w:tcPr>
          <w:p w14:paraId="76D3E380" w14:textId="78495E31" w:rsidR="00F66A68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>≥3 attempts to contact the patient by phone and no response to letter mailed to patient’s home for ≥3 months</w:t>
            </w:r>
          </w:p>
        </w:tc>
      </w:tr>
      <w:tr w:rsidR="005113BF" w:rsidRPr="005113BF" w14:paraId="7511ABEA" w14:textId="77777777" w:rsidTr="005113BF">
        <w:tc>
          <w:tcPr>
            <w:tcW w:w="3055" w:type="dxa"/>
            <w:shd w:val="clear" w:color="auto" w:fill="E8E8E8" w:themeFill="background2"/>
          </w:tcPr>
          <w:p w14:paraId="5583D1FF" w14:textId="06F355B4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13BF">
              <w:rPr>
                <w:rFonts w:ascii="Calibri" w:hAnsi="Calibri" w:cs="Calibri"/>
                <w:b/>
                <w:bCs/>
                <w:sz w:val="20"/>
                <w:szCs w:val="20"/>
              </w:rPr>
              <w:t>Patrial Insurance Approval</w:t>
            </w:r>
          </w:p>
        </w:tc>
        <w:tc>
          <w:tcPr>
            <w:tcW w:w="6295" w:type="dxa"/>
          </w:tcPr>
          <w:p w14:paraId="3D1BF84E" w14:textId="3EF34D75" w:rsidR="00F66A68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 xml:space="preserve">8-week approval of LDV/SOF versus </w:t>
            </w:r>
            <w:r w:rsidR="00561741">
              <w:rPr>
                <w:rFonts w:ascii="Calibri" w:hAnsi="Calibri" w:cs="Calibri"/>
                <w:sz w:val="20"/>
                <w:szCs w:val="20"/>
              </w:rPr>
              <w:t xml:space="preserve">FDA-recommend </w:t>
            </w:r>
            <w:r w:rsidRPr="005113BF">
              <w:rPr>
                <w:rFonts w:ascii="Calibri" w:hAnsi="Calibri" w:cs="Calibri"/>
                <w:sz w:val="20"/>
                <w:szCs w:val="20"/>
              </w:rPr>
              <w:t>12-week</w:t>
            </w:r>
            <w:r w:rsidR="00050335">
              <w:rPr>
                <w:rFonts w:ascii="Calibri" w:hAnsi="Calibri" w:cs="Calibri"/>
                <w:sz w:val="20"/>
                <w:szCs w:val="20"/>
              </w:rPr>
              <w:t xml:space="preserve"> duration</w:t>
            </w:r>
            <w:r w:rsidRPr="005113BF">
              <w:rPr>
                <w:rFonts w:ascii="Calibri" w:hAnsi="Calibri" w:cs="Calibri"/>
                <w:sz w:val="20"/>
                <w:szCs w:val="20"/>
              </w:rPr>
              <w:t xml:space="preserve"> in patients aged &lt;18 years</w:t>
            </w:r>
          </w:p>
        </w:tc>
      </w:tr>
      <w:tr w:rsidR="005113BF" w:rsidRPr="005113BF" w14:paraId="5A1048D6" w14:textId="77777777" w:rsidTr="005113BF">
        <w:tc>
          <w:tcPr>
            <w:tcW w:w="3055" w:type="dxa"/>
            <w:shd w:val="clear" w:color="auto" w:fill="E8E8E8" w:themeFill="background2"/>
          </w:tcPr>
          <w:p w14:paraId="41FD1935" w14:textId="284CEBCC" w:rsidR="005113BF" w:rsidRPr="00DC28D4" w:rsidRDefault="005113BF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C28D4">
              <w:rPr>
                <w:rFonts w:ascii="Calibri" w:hAnsi="Calibri" w:cs="Calibri"/>
                <w:b/>
                <w:bCs/>
                <w:sz w:val="20"/>
                <w:szCs w:val="20"/>
              </w:rPr>
              <w:t>Gastric Acid-Reducing Agents</w:t>
            </w:r>
          </w:p>
        </w:tc>
        <w:tc>
          <w:tcPr>
            <w:tcW w:w="6295" w:type="dxa"/>
          </w:tcPr>
          <w:p w14:paraId="01EC1A19" w14:textId="77777777" w:rsidR="005113BF" w:rsidRPr="00DC28D4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28D4">
              <w:rPr>
                <w:rFonts w:ascii="Calibri" w:hAnsi="Calibri" w:cs="Calibri"/>
                <w:sz w:val="20"/>
                <w:szCs w:val="20"/>
              </w:rPr>
              <w:t xml:space="preserve">Any of the following medication classes: </w:t>
            </w:r>
          </w:p>
          <w:p w14:paraId="2A9FCAF6" w14:textId="77777777" w:rsidR="005113BF" w:rsidRPr="00DC28D4" w:rsidRDefault="005113BF" w:rsidP="00FA5C0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28D4">
              <w:rPr>
                <w:rFonts w:ascii="Calibri" w:hAnsi="Calibri" w:cs="Calibri"/>
                <w:sz w:val="20"/>
                <w:szCs w:val="20"/>
              </w:rPr>
              <w:t>Proton-pump inhibitor</w:t>
            </w:r>
          </w:p>
          <w:p w14:paraId="092B81D2" w14:textId="28967BBE" w:rsidR="005113BF" w:rsidRPr="00DC28D4" w:rsidRDefault="005113BF" w:rsidP="00FA5C0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28D4">
              <w:rPr>
                <w:rFonts w:ascii="Calibri" w:hAnsi="Calibri" w:cs="Calibri"/>
                <w:sz w:val="20"/>
                <w:szCs w:val="20"/>
              </w:rPr>
              <w:t>Histamine type-2 receptor blocker</w:t>
            </w:r>
          </w:p>
          <w:p w14:paraId="25BCE0FE" w14:textId="7D12D8A0" w:rsidR="00F66A68" w:rsidRPr="00F66A68" w:rsidRDefault="005113BF" w:rsidP="00FA5C0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28D4">
              <w:rPr>
                <w:rFonts w:ascii="Calibri" w:hAnsi="Calibri" w:cs="Calibri"/>
                <w:sz w:val="20"/>
                <w:szCs w:val="20"/>
              </w:rPr>
              <w:t>Antaci</w:t>
            </w:r>
            <w:r w:rsidR="00F66A68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</w:tr>
      <w:tr w:rsidR="007644D9" w:rsidRPr="005113BF" w14:paraId="61E5F14D" w14:textId="77777777" w:rsidTr="005113BF">
        <w:tc>
          <w:tcPr>
            <w:tcW w:w="3055" w:type="dxa"/>
            <w:shd w:val="clear" w:color="auto" w:fill="E8E8E8" w:themeFill="background2"/>
          </w:tcPr>
          <w:p w14:paraId="4D79D926" w14:textId="5A77E3CD" w:rsidR="007644D9" w:rsidRPr="00DC28D4" w:rsidRDefault="007644D9" w:rsidP="00FA5C0A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firmatory Hepatitis C Testing</w:t>
            </w:r>
          </w:p>
        </w:tc>
        <w:tc>
          <w:tcPr>
            <w:tcW w:w="6295" w:type="dxa"/>
          </w:tcPr>
          <w:p w14:paraId="1AED10F1" w14:textId="29797551" w:rsidR="007644D9" w:rsidRDefault="007644D9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ither of the following: </w:t>
            </w:r>
          </w:p>
          <w:p w14:paraId="0DCD49EC" w14:textId="09BFB771" w:rsidR="007644D9" w:rsidRPr="007644D9" w:rsidRDefault="007644D9" w:rsidP="00FA5C0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44D9">
              <w:rPr>
                <w:rFonts w:ascii="Calibri" w:hAnsi="Calibri" w:cs="Calibri"/>
                <w:sz w:val="20"/>
                <w:szCs w:val="20"/>
              </w:rPr>
              <w:t>Negative antibody &gt;18 months of age</w:t>
            </w:r>
          </w:p>
          <w:p w14:paraId="568C5D59" w14:textId="03499FBA" w:rsidR="00F66A68" w:rsidRPr="00F66A68" w:rsidRDefault="007644D9" w:rsidP="00FA5C0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44D9">
              <w:rPr>
                <w:rFonts w:ascii="Calibri" w:hAnsi="Calibri" w:cs="Calibri"/>
                <w:sz w:val="20"/>
                <w:szCs w:val="20"/>
              </w:rPr>
              <w:t>Two consecutive negative HCV RNA results</w:t>
            </w:r>
            <w:r w:rsidR="00173740">
              <w:rPr>
                <w:rFonts w:ascii="Calibri" w:hAnsi="Calibri" w:cs="Calibri"/>
                <w:sz w:val="20"/>
                <w:szCs w:val="20"/>
              </w:rPr>
              <w:t xml:space="preserve"> at least 6 months apart</w:t>
            </w:r>
          </w:p>
        </w:tc>
      </w:tr>
      <w:tr w:rsidR="005113BF" w:rsidRPr="005113BF" w14:paraId="0C3B02B9" w14:textId="77777777" w:rsidTr="005113BF">
        <w:tc>
          <w:tcPr>
            <w:tcW w:w="9350" w:type="dxa"/>
            <w:gridSpan w:val="2"/>
          </w:tcPr>
          <w:p w14:paraId="1D4C1E81" w14:textId="75EF5095" w:rsidR="005113BF" w:rsidRPr="005113BF" w:rsidRDefault="005113BF" w:rsidP="00FA5C0A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113BF">
              <w:rPr>
                <w:rFonts w:ascii="Calibri" w:hAnsi="Calibri" w:cs="Calibri"/>
                <w:sz w:val="20"/>
                <w:szCs w:val="20"/>
              </w:rPr>
              <w:t xml:space="preserve">Abbreviations: </w:t>
            </w:r>
            <w:r w:rsidR="00B43F30">
              <w:rPr>
                <w:rFonts w:ascii="Calibri" w:hAnsi="Calibri" w:cs="Calibri"/>
                <w:sz w:val="20"/>
                <w:szCs w:val="20"/>
              </w:rPr>
              <w:t xml:space="preserve">APRI, </w:t>
            </w:r>
            <w:r w:rsidR="0035649E">
              <w:rPr>
                <w:rFonts w:ascii="Calibri" w:hAnsi="Calibri" w:cs="Calibri"/>
                <w:sz w:val="20"/>
                <w:szCs w:val="20"/>
              </w:rPr>
              <w:t xml:space="preserve">Aspartate Aminotransferase to Platelet Ratio Index; </w:t>
            </w:r>
            <w:r w:rsidR="00C53DD7">
              <w:rPr>
                <w:rFonts w:ascii="Calibri" w:hAnsi="Calibri" w:cs="Calibri"/>
                <w:sz w:val="20"/>
                <w:szCs w:val="20"/>
              </w:rPr>
              <w:t>FIB-4, Fi</w:t>
            </w:r>
            <w:r w:rsidR="00B43F30">
              <w:rPr>
                <w:rFonts w:ascii="Calibri" w:hAnsi="Calibri" w:cs="Calibri"/>
                <w:sz w:val="20"/>
                <w:szCs w:val="20"/>
              </w:rPr>
              <w:t xml:space="preserve">brosis-4 Index;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CV, hepatitis C virus; LTFU, Lost to Follow-up; 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HSSP, health system specialty phar</w:t>
            </w:r>
            <w:r>
              <w:rPr>
                <w:rFonts w:ascii="Calibri" w:hAnsi="Calibri" w:cs="Calibri"/>
                <w:sz w:val="20"/>
                <w:szCs w:val="20"/>
              </w:rPr>
              <w:t>mac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LDV/SOF, ledipasvir/sofosbuvir </w:t>
            </w:r>
          </w:p>
        </w:tc>
      </w:tr>
    </w:tbl>
    <w:p w14:paraId="2F79E3E5" w14:textId="77777777" w:rsidR="005113BF" w:rsidRDefault="005113BF"/>
    <w:sectPr w:rsidR="00511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2430A" w14:textId="77777777" w:rsidR="00BD7FD5" w:rsidRDefault="00BD7FD5" w:rsidP="00867CE4">
      <w:pPr>
        <w:spacing w:after="0" w:line="240" w:lineRule="auto"/>
      </w:pPr>
      <w:r>
        <w:separator/>
      </w:r>
    </w:p>
  </w:endnote>
  <w:endnote w:type="continuationSeparator" w:id="0">
    <w:p w14:paraId="14A5009A" w14:textId="77777777" w:rsidR="00BD7FD5" w:rsidRDefault="00BD7FD5" w:rsidP="00867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C8AF7" w14:textId="77777777" w:rsidR="00BD7FD5" w:rsidRDefault="00BD7FD5" w:rsidP="00867CE4">
      <w:pPr>
        <w:spacing w:after="0" w:line="240" w:lineRule="auto"/>
      </w:pPr>
      <w:r>
        <w:separator/>
      </w:r>
    </w:p>
  </w:footnote>
  <w:footnote w:type="continuationSeparator" w:id="0">
    <w:p w14:paraId="3558B0FC" w14:textId="77777777" w:rsidR="00BD7FD5" w:rsidRDefault="00BD7FD5" w:rsidP="00867C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E5930"/>
    <w:multiLevelType w:val="hybridMultilevel"/>
    <w:tmpl w:val="BE94C3A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2CF438F0"/>
    <w:multiLevelType w:val="hybridMultilevel"/>
    <w:tmpl w:val="28FA8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8D3AFA"/>
    <w:multiLevelType w:val="hybridMultilevel"/>
    <w:tmpl w:val="F3584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302E73"/>
    <w:multiLevelType w:val="hybridMultilevel"/>
    <w:tmpl w:val="6AB28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251292">
    <w:abstractNumId w:val="1"/>
  </w:num>
  <w:num w:numId="2" w16cid:durableId="689641671">
    <w:abstractNumId w:val="3"/>
  </w:num>
  <w:num w:numId="3" w16cid:durableId="219829645">
    <w:abstractNumId w:val="2"/>
  </w:num>
  <w:num w:numId="4" w16cid:durableId="7478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21"/>
    <w:rsid w:val="00042C21"/>
    <w:rsid w:val="00050335"/>
    <w:rsid w:val="00061971"/>
    <w:rsid w:val="000E7977"/>
    <w:rsid w:val="00173740"/>
    <w:rsid w:val="0022200A"/>
    <w:rsid w:val="00263DA8"/>
    <w:rsid w:val="0035649E"/>
    <w:rsid w:val="003970FD"/>
    <w:rsid w:val="003E67B2"/>
    <w:rsid w:val="005113BF"/>
    <w:rsid w:val="00561741"/>
    <w:rsid w:val="005D5D61"/>
    <w:rsid w:val="00621A8F"/>
    <w:rsid w:val="007644D9"/>
    <w:rsid w:val="00867CE4"/>
    <w:rsid w:val="00997DB5"/>
    <w:rsid w:val="00AB19BB"/>
    <w:rsid w:val="00B43F30"/>
    <w:rsid w:val="00BD7FD5"/>
    <w:rsid w:val="00C53DD7"/>
    <w:rsid w:val="00D06CA3"/>
    <w:rsid w:val="00DC28D4"/>
    <w:rsid w:val="00F242DD"/>
    <w:rsid w:val="00F66A68"/>
    <w:rsid w:val="00FA3A1E"/>
    <w:rsid w:val="00FA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3ED7B"/>
  <w15:chartTrackingRefBased/>
  <w15:docId w15:val="{015363E7-2C0F-400A-9EF7-1AE6C74C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C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C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C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C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C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C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C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C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C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C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C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C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2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C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2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C2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42C2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67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CE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7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CE4"/>
    <w:rPr>
      <w:sz w:val="22"/>
      <w:szCs w:val="22"/>
    </w:rPr>
  </w:style>
  <w:style w:type="table" w:styleId="TableGrid">
    <w:name w:val="Table Grid"/>
    <w:basedOn w:val="TableNormal"/>
    <w:uiPriority w:val="39"/>
    <w:rsid w:val="0051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12</cp:revision>
  <dcterms:created xsi:type="dcterms:W3CDTF">2025-02-06T21:43:00Z</dcterms:created>
  <dcterms:modified xsi:type="dcterms:W3CDTF">2025-05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10T05:10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3179e15-07c1-4a22-af99-443a418bddc1</vt:lpwstr>
  </property>
  <property fmtid="{D5CDD505-2E9C-101B-9397-08002B2CF9AE}" pid="8" name="MSIP_Label_792c8cef-6f2b-4af1-b4ac-d815ff795cd6_ContentBits">
    <vt:lpwstr>0</vt:lpwstr>
  </property>
</Properties>
</file>